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26F" w:rsidRDefault="00C3629A">
      <w:r>
        <w:t>Additional file 1:</w:t>
      </w:r>
      <w:r w:rsidR="0021573E">
        <w:rPr>
          <w:rFonts w:hint="eastAsia"/>
        </w:rPr>
        <w:t xml:space="preserve"> Figure </w:t>
      </w:r>
      <w:r>
        <w:t>S</w:t>
      </w:r>
      <w:r w:rsidR="0021573E">
        <w:rPr>
          <w:rFonts w:hint="eastAsia"/>
        </w:rPr>
        <w:t>1</w:t>
      </w:r>
    </w:p>
    <w:p w:rsidR="0092726F" w:rsidRDefault="0092726F"/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26"/>
          <w:szCs w:val="26"/>
        </w:rPr>
        <w:tab/>
        <w:t xml:space="preserve"> </w:t>
      </w:r>
      <w:r w:rsidR="000366DC">
        <w:rPr>
          <w:rFonts w:ascii="Courier New" w:hAnsi="Courier New" w:cs="Courier New" w:hint="eastAsia"/>
          <w:color w:val="000000"/>
          <w:sz w:val="26"/>
          <w:szCs w:val="26"/>
        </w:rPr>
        <w:t xml:space="preserve">  </w:t>
      </w:r>
      <w:r w:rsidRPr="0092726F">
        <w:rPr>
          <w:rFonts w:ascii="Courier New" w:hAnsi="Courier New" w:cs="Courier New"/>
          <w:color w:val="000000"/>
          <w:sz w:val="14"/>
          <w:szCs w:val="14"/>
        </w:rPr>
        <w:t>M  A   L  P  V   T  A  L   L  L  P  L   A  L  L   L  H  A   A  R  P  G   S  D  I   V  L  T   Q  T  P  S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  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ATTCATGG CCTTACCAGT GACCGCCTTG CTCCTGCCGC TGGCCTTGCT GCTCCACGCC GCCAGGCCGG GATCTGACAT TGTGCTGACC CAAACTCCA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TAAGTACC GGAATGGTCA CTGGCGGAAC GAGGACGGCG ACCGGAACGA CGAGGTGCGG CGGTCCGGCC CTAGACTGTA ACACGACTGG GTTTGAGGT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 S  L  P   V  S  V   G  E  K  V   T  M  T   C  K  S   S  Q  T  L   L  Y  S   N  N  Q   K  N  Y  L   A  W  Y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1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CTCCCTACC TGTGTCAGTT GGAGAGAAGG TTACTATGAC CTGCAAGTCC AGTCAGACCC TTTTATATAG TAACAATCAA AAGAACTACT TGGCCTGGT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GAGGGATGG ACACAGTCAA CCTCTCTTCC AATGATACTG GACGTTCAGG TCAGTCTGGG AAAATATATC ATTGTTAGTT TTCTTGATGA ACCGGACCA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Q  Q  K   P  G  Q  S   P  K  L   L  I  S   W  A  F  T   R  K  S   G  V  P   D  R  F  T   G  S  G   S  G  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2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CAGCAGAAA CCAGGGCAGT CTCCTAAACT GCTGATTTCC TGGGCATTCA CTAGGAAATC TGGGGTCCCT GATCGCTTCA CAGGCAGTGG ATCTGGGAC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GTCGTCTTT GGTCCCGTCA GAGGATTTGA CGACTAAAGG ACCCGTAAGT GATCCTTTAG ACCCCAGGGA CTAGCGAAGT GTCCGTCACC TAGACCCTG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 xml:space="preserve"> D  F  T  L   T  I  G   S  V  K   A  E  D  L   A  V  Y   Y  C  Q   Q  Y  S  N   Y  P  W   T  F  G   G  G  T  R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3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TTTCACTC TCACCATCGG CAGTGTGAAG GCTGAAGACC TGGCAGTTTA TTACTGTCAG CAATATTCTA ACTATCCGTG GACGTTCGGT GGAGGCACC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AAAGTGAG AGTGGTAGCC GTCACACTTC CGACTTCTGG ACCGTCAAAT AATGACAGTC GTTATAAGAT TGATAGGCAC CTGCAAGCCA CCTCCGTGG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 L  E  I   K  R  G   G  G  G  S   G  G  G   G  S  G   G  G  G  S   G  G  G   G  S  E   V  Q  L  Q   Q  S  G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4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GCTGGAAAT CAAACGGGGT GGTGGTGGTT CTGGTGGTGG TGGTTCTGGC GGCGGCGGCT CCGGTGGTGG TGGATCCGAG GTCCAGCTGC AGCAGTCTG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CGACCTTTA GTTTGCCCCA CCACCACCAA GACCACCACC ACCAAGACCG CCGCCGCCGA GGCCACCACC ACCTAGGCTC CAGGTCGACG TCGTCAGAC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P  E  V   V  K  T  G   A  S  V   K  I  S   C  K  A  S   G  Y  S   F  T  G   Y  F  I  N   W  V  K   K  N  S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5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ACCTGAGGTA GTGAAGACTG GGGCTTCAGT GAAGATATCC TGCAAGGCTT CTGGTTACTC ATTCACTGGT TACTTCATAA ACTGGGTCAA GAAGAACTC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TGGACTCCAT CACTTCTGAC CCCGAAGTCA CTTCTATAGG ACGTTCCGAA GACCAATGAG TAAGTGACCA ATGAAGTATT TGACCCAGTT CTTCTTGAG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 xml:space="preserve"> G  K  S  P   E  W  I   G  H  I   S  S  S  Y   A  T  S   T  Y  N   Q  K  F  K   N  K  A   A  F  T   V  D  T  S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6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GAAAGAGCC CTGAGTGGAT TGGACACATT AGTTCTTCCT ATGCTACCTC TACCTACAAC CAGAAGTTTA AAAACAAGGC CGCATTTACT GTAGACACA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CTTTCTCGG GACTCACCTA ACCTGTGTAA TCAAGAAGGA TACGATGGAG ATGGATGTTG GTCTTCAAAT TTTTGTTCCG GCGTAAATGA CATCTGTGT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 S  S  T   A  F  M   Q  L  N  S   L  T  S   E  D  S   A  V  Y  Y   C  V  R   S  G  N   Y  E  E  Y   A  M  D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7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CTCCAGCAC AGCCTTCATG CAGCTTAACA GCCTGACATC TGAGGACTCT GCAGTCTATT ATTGTGTTAG AAGTGGTAAC TACGAAGAAT ATGCTATGG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GAGGTCGTG TCGGAAGTAC GTCGAATTGT CGGACTGTAG ACTCCTGAGA CGTCAGATAA TAACACAATC TTCACCATTG ATGCTTCTTA TACGATACC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Y  W  G   Q  G  T  S   V  T  V   S  S  T   T  T  P  A   P  R  P   P  T  P   A  P  T  I   A  S  Q   P  L  S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8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ATTGGGGT CAAGGAACCT CAGTCACCGT CTCGTCAACC ACGACGCCAG CGCCGCGACC ACCAACACCG GCGCCCACCA TCGCGTCGCA GCCCCTGTC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TAACCCCA GTTCCTTGGA GTCAGTGGCA GAGCAGTTGG TGCTGCGGTC GCGGCGCTGG TGGTTGTGGC CGCGGGTGGT AGCGCAGCGT CGGGGACAG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 xml:space="preserve"> L  R  P  E   A  C  R   P  A  A   G  G  A  V   H  T  R   G  L  D   F  A  C  D   F  W  V   L  V  V   V  G  G  V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 9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GCGCCCAG AGGCGTGCCG GCCAGCGGCG GGGGGCGCAG TGCACACGAG GGGGCTGGAC TTCGCCTGTG ATTTTTGGGT GCTGGTGGTG GTTGGTGGA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CGCGGGTC TCCGCACGGC CGGTCGCCGC CCCCCGCGTC ACGTGTGCTC CCCCGACCTG AAGCGGACAC TAAAAACCCA CGACCACCAC CAACCACCT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 L  A  C   Y  S  L   L  V  T  V   A  F  I   I  F  W   V  R  S  K   R  S  R   L  L  H   S  D  Y  M   N  M  T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10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TCCTGGCTTG CTATAGCTTG CTAGTAACAG TGGCCTTTAT TATTTTCTGG GTGAGGAGTA AGAGGAGCAG GCTCCTGCAC AGTGACTACA TGAACATGA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AGGACCGAAC GATATCGAAC GATCATTGTC ACCGGAAATA ATAAAAGACC CACTCCTCAT TCTCCTCGTC CGAGGACGTG TCACTGATGT ACTTGTACT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P  R  R   P  G  P  T   R  K  H   Y  Q  P   Y  A  P  P   R  D  F   A  A  Y   R  S  R  V   K  F  S   R  S  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11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TCCCCGCCGC CCCGGGCCCA CCCGCAAGCA TTACCAGCCC TATGCCCCAC CACGCGACTT CGCAGCCTAT CGCTCCAGAG TGAAGTTCAG CAGGAGCGC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AGGGGCGGCG GGGCCCGGGT GGGCGTTCGT AATGGTCGGG ATACGGGGTG GTGCGCTGAA GCGTCGGATA GCGAGGTCTC ACTTCAAGTC GTCCTCGCGT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 xml:space="preserve"> D  A  P  A   Y  Q  Q   G  Q  N   Q  L  Y  N   E  L  N   L  G  R   R  E  E  Y   D  V  L   D  K  R   R  G  R  D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12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CGCCCCCG CGTACCAGCA GGGCCAGAAC CAGCTCTATA ACGAGCTCAA TCTAGGACGA AGAGAGGAGT ACGATGTTTT GGACAAGAGA CGTGGCCGG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GCGGGGGC GCATGGTCGT CCCGGTCTTG GTCGAGATAT TGCTCGAGTT AGATCCTGCT TCTCTCCTCA TGCTACAAAA CCTGTTCTCT GCACCGGCC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 P  E  M   G  G  K   P  R  R  K   N  P  Q   E  G  L   Y  N  E  L   Q  K  D   K  M  A   E  A  Y  S   E  I  G ·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13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ACCCTGAGAT GGGGGGAAAG CCGAGAAGGA AGAACCCTCA GGAAGGCCTG TACAATGAAC TGCAGAAAGA TAAGATGGCG GAGGCCTACA GTGAGATTG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TGGGACTCTA CCCCCCTTTC GGCTCTTCCT TCTTGGGAGT CCTTCCGGAC ATGTTACTTG ACGTCTTTCT ATTCTACCGC CTCCGGATGT CACTCTAAC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000000"/>
          <w:sz w:val="14"/>
          <w:szCs w:val="14"/>
        </w:rPr>
        <w:tab/>
        <w:t>· M  K  G   E  R  R  R   G  K  G   H  D  G   L  Y  Q  G   L  S  T   A  T  K   D  T  Y  D   A  L  H   M  Q  A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14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TGAAAGGC GAGCGCCGGA GGGGCAAGGG GCACGATGGC CTTTACCAGG GTCTCAGTAC AGCCACCAAG GACACCTACG ACGCCCTTCA CATGCAGGC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ACTTTCCG CTCGCGGCCT CCCCGTTCCC CGTGCTACCG GAAATGGTCC CAGAGTCATG TCGGTGGTTC CTGTGGATGC TGCGGGAAGT GTACGTCCGG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ab/>
        <w:t xml:space="preserve"> L  P  P  R   *    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 xml:space="preserve">    1501</w:t>
      </w: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CTGCCCCCTC GCTAAGTCGA C</w:t>
      </w:r>
    </w:p>
    <w:p w:rsidR="0092726F" w:rsidRPr="0092726F" w:rsidRDefault="0092726F" w:rsidP="0092726F">
      <w:pPr>
        <w:tabs>
          <w:tab w:val="left" w:pos="960"/>
        </w:tabs>
        <w:autoSpaceDE w:val="0"/>
        <w:autoSpaceDN w:val="0"/>
        <w:adjustRightInd w:val="0"/>
        <w:spacing w:after="0" w:line="240" w:lineRule="auto"/>
        <w:ind w:left="960" w:hanging="960"/>
        <w:rPr>
          <w:rFonts w:ascii="Courier New" w:hAnsi="Courier New" w:cs="Courier New"/>
          <w:color w:val="000000"/>
          <w:sz w:val="14"/>
          <w:szCs w:val="14"/>
        </w:rPr>
      </w:pPr>
      <w:r w:rsidRPr="0092726F">
        <w:rPr>
          <w:rFonts w:ascii="Courier New" w:hAnsi="Courier New" w:cs="Courier New"/>
          <w:color w:val="800000"/>
          <w:sz w:val="14"/>
          <w:szCs w:val="14"/>
        </w:rPr>
        <w:tab/>
      </w:r>
      <w:r w:rsidRPr="0092726F">
        <w:rPr>
          <w:rFonts w:ascii="Courier New" w:hAnsi="Courier New" w:cs="Courier New"/>
          <w:color w:val="000000"/>
          <w:sz w:val="14"/>
          <w:szCs w:val="14"/>
        </w:rPr>
        <w:t>GACGGGGGAG CGATTCAGCT G</w:t>
      </w:r>
    </w:p>
    <w:p w:rsidR="0092726F" w:rsidRDefault="0092726F"/>
    <w:p w:rsidR="0092726F" w:rsidRDefault="0092726F"/>
    <w:p w:rsidR="0092726F" w:rsidRDefault="0092726F"/>
    <w:p w:rsidR="0092726F" w:rsidRDefault="0092726F"/>
    <w:p w:rsidR="0092726F" w:rsidRDefault="0092726F"/>
    <w:sectPr w:rsidR="0092726F" w:rsidSect="0092726F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drawingGridHorizontalSpacing w:val="110"/>
  <w:displayHorizontalDrawingGridEvery w:val="2"/>
  <w:characterSpacingControl w:val="doNotCompress"/>
  <w:compat>
    <w:useFELayout/>
  </w:compat>
  <w:rsids>
    <w:rsidRoot w:val="0092726F"/>
    <w:rsid w:val="000366DC"/>
    <w:rsid w:val="0021573E"/>
    <w:rsid w:val="002304FA"/>
    <w:rsid w:val="002C2222"/>
    <w:rsid w:val="00543F42"/>
    <w:rsid w:val="005542AB"/>
    <w:rsid w:val="0092726F"/>
    <w:rsid w:val="009A3EEF"/>
    <w:rsid w:val="00B2738F"/>
    <w:rsid w:val="00BC10F0"/>
    <w:rsid w:val="00C3629A"/>
    <w:rsid w:val="00D242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2</Words>
  <Characters>4463</Characters>
  <Application>Microsoft Office Word</Application>
  <DocSecurity>0</DocSecurity>
  <Lines>37</Lines>
  <Paragraphs>10</Paragraphs>
  <ScaleCrop>false</ScaleCrop>
  <Company>Grizli777</Company>
  <LinksUpToDate>false</LinksUpToDate>
  <CharactersWithSpaces>5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GANG</dc:creator>
  <cp:lastModifiedBy>jolano</cp:lastModifiedBy>
  <cp:revision>6</cp:revision>
  <cp:lastPrinted>2014-03-15T17:33:00Z</cp:lastPrinted>
  <dcterms:created xsi:type="dcterms:W3CDTF">2014-03-20T04:09:00Z</dcterms:created>
  <dcterms:modified xsi:type="dcterms:W3CDTF">2014-06-03T02:30:00Z</dcterms:modified>
</cp:coreProperties>
</file>